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33427" w14:textId="77777777" w:rsidR="007B1C6A" w:rsidRPr="0012237D" w:rsidRDefault="007B1C6A" w:rsidP="007B1C6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23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2237D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12237D">
        <w:rPr>
          <w:rFonts w:ascii="Times New Roman" w:hAnsi="Times New Roman" w:cs="Times New Roman"/>
          <w:sz w:val="24"/>
          <w:szCs w:val="24"/>
        </w:rPr>
        <w:t xml:space="preserve"> Medicinal chemistry analysis performed using the </w:t>
      </w:r>
      <w:proofErr w:type="spellStart"/>
      <w:r w:rsidRPr="0012237D">
        <w:rPr>
          <w:rFonts w:ascii="Times New Roman" w:hAnsi="Times New Roman" w:cs="Times New Roman"/>
          <w:sz w:val="24"/>
          <w:szCs w:val="24"/>
        </w:rPr>
        <w:t>SwissADME</w:t>
      </w:r>
      <w:proofErr w:type="spellEnd"/>
      <w:r w:rsidRPr="0012237D">
        <w:rPr>
          <w:rFonts w:ascii="Times New Roman" w:hAnsi="Times New Roman" w:cs="Times New Roman"/>
          <w:sz w:val="24"/>
          <w:szCs w:val="24"/>
        </w:rPr>
        <w:t xml:space="preserve"> server.</w:t>
      </w:r>
    </w:p>
    <w:tbl>
      <w:tblPr>
        <w:tblStyle w:val="TableGrid"/>
        <w:tblW w:w="634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3950"/>
        <w:gridCol w:w="1214"/>
        <w:gridCol w:w="2151"/>
        <w:gridCol w:w="2080"/>
        <w:gridCol w:w="1497"/>
      </w:tblGrid>
      <w:tr w:rsidR="007B1C6A" w:rsidRPr="0012237D" w14:paraId="0D8C4A1F" w14:textId="77777777" w:rsidTr="00E52302">
        <w:trPr>
          <w:trHeight w:val="728"/>
          <w:jc w:val="center"/>
        </w:trPr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1FA493E9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07CB2006" w14:textId="77777777" w:rsidR="007B1C6A" w:rsidRPr="0012237D" w:rsidRDefault="007B1C6A" w:rsidP="007B1C6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16983982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b/>
                <w:sz w:val="24"/>
                <w:szCs w:val="24"/>
              </w:rPr>
              <w:t>Pains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14:paraId="68E2F3F6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b/>
                <w:sz w:val="24"/>
                <w:szCs w:val="24"/>
              </w:rPr>
              <w:t>Brenk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65B605FF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b/>
                <w:sz w:val="24"/>
                <w:szCs w:val="24"/>
              </w:rPr>
              <w:t>Lead-Likenes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1310FB7B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b/>
                <w:sz w:val="24"/>
                <w:szCs w:val="24"/>
              </w:rPr>
              <w:t>Synthetic Accessibility</w:t>
            </w:r>
          </w:p>
        </w:tc>
      </w:tr>
      <w:tr w:rsidR="007B1C6A" w:rsidRPr="0012237D" w14:paraId="5FD59E7A" w14:textId="77777777" w:rsidTr="00E52302">
        <w:trPr>
          <w:jc w:val="center"/>
        </w:trPr>
        <w:tc>
          <w:tcPr>
            <w:tcW w:w="417" w:type="pct"/>
          </w:tcPr>
          <w:p w14:paraId="5A042FB9" w14:textId="77777777" w:rsidR="007B1C6A" w:rsidRPr="0012237D" w:rsidRDefault="007B1C6A" w:rsidP="007B1C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pct"/>
          </w:tcPr>
          <w:p w14:paraId="6DA7A957" w14:textId="77777777" w:rsidR="007B1C6A" w:rsidRPr="0012237D" w:rsidRDefault="007B1C6A" w:rsidP="007B1C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iCs/>
                <w:sz w:val="24"/>
                <w:szCs w:val="24"/>
              </w:rPr>
              <w:t>cis</w:t>
            </w: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Grossamide</w:t>
            </w:r>
            <w:proofErr w:type="spellEnd"/>
            <w:r w:rsidRPr="0012237D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511" w:type="pct"/>
          </w:tcPr>
          <w:p w14:paraId="54186657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905" w:type="pct"/>
          </w:tcPr>
          <w:p w14:paraId="471AFBA2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1 alert: polyene</w:t>
            </w:r>
          </w:p>
        </w:tc>
        <w:tc>
          <w:tcPr>
            <w:tcW w:w="875" w:type="pct"/>
          </w:tcPr>
          <w:p w14:paraId="7134627F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No; 3 violations: MW&gt;350, Rotors&gt;7, XLOGP3&gt;3.5</w:t>
            </w:r>
          </w:p>
        </w:tc>
        <w:tc>
          <w:tcPr>
            <w:tcW w:w="630" w:type="pct"/>
          </w:tcPr>
          <w:p w14:paraId="01B38A84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</w:tr>
      <w:tr w:rsidR="007B1C6A" w:rsidRPr="0012237D" w14:paraId="67D50AD5" w14:textId="77777777" w:rsidTr="00E52302">
        <w:trPr>
          <w:jc w:val="center"/>
        </w:trPr>
        <w:tc>
          <w:tcPr>
            <w:tcW w:w="417" w:type="pct"/>
          </w:tcPr>
          <w:p w14:paraId="212D94D4" w14:textId="77777777" w:rsidR="007B1C6A" w:rsidRPr="0012237D" w:rsidRDefault="007B1C6A" w:rsidP="007B1C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pct"/>
          </w:tcPr>
          <w:p w14:paraId="6CB33FB6" w14:textId="77777777" w:rsidR="007B1C6A" w:rsidRPr="0012237D" w:rsidRDefault="007B1C6A" w:rsidP="007B1C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Daturafoliside</w:t>
            </w:r>
            <w:proofErr w:type="spellEnd"/>
            <w:r w:rsidRPr="0012237D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</w:p>
        </w:tc>
        <w:tc>
          <w:tcPr>
            <w:tcW w:w="511" w:type="pct"/>
          </w:tcPr>
          <w:p w14:paraId="33A019E3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905" w:type="pct"/>
          </w:tcPr>
          <w:p w14:paraId="200DDB2E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 xml:space="preserve">1 alert: </w:t>
            </w:r>
            <w:proofErr w:type="spellStart"/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isolated_alkene</w:t>
            </w:r>
            <w:proofErr w:type="spellEnd"/>
          </w:p>
        </w:tc>
        <w:tc>
          <w:tcPr>
            <w:tcW w:w="875" w:type="pct"/>
          </w:tcPr>
          <w:p w14:paraId="4E9E32A6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No; 2 violations: MW&gt;350, XLOGP3&gt;3.5</w:t>
            </w:r>
          </w:p>
        </w:tc>
        <w:tc>
          <w:tcPr>
            <w:tcW w:w="630" w:type="pct"/>
          </w:tcPr>
          <w:p w14:paraId="2609FA53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</w:tr>
      <w:tr w:rsidR="007B1C6A" w:rsidRPr="0012237D" w14:paraId="2A092BDA" w14:textId="77777777" w:rsidTr="00E52302">
        <w:trPr>
          <w:jc w:val="center"/>
        </w:trPr>
        <w:tc>
          <w:tcPr>
            <w:tcW w:w="417" w:type="pct"/>
          </w:tcPr>
          <w:p w14:paraId="730D6E8F" w14:textId="77777777" w:rsidR="007B1C6A" w:rsidRPr="0012237D" w:rsidRDefault="007B1C6A" w:rsidP="007B1C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pct"/>
          </w:tcPr>
          <w:p w14:paraId="65575457" w14:textId="77777777" w:rsidR="007B1C6A" w:rsidRPr="0012237D" w:rsidRDefault="007B1C6A" w:rsidP="007B1C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iCs/>
                <w:sz w:val="24"/>
                <w:szCs w:val="24"/>
              </w:rPr>
              <w:t>N</w:t>
            </w: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2237D">
              <w:rPr>
                <w:rFonts w:ascii="Times New Roman" w:hAnsi="Times New Roman" w:cs="Times New Roman"/>
                <w:iCs/>
                <w:sz w:val="24"/>
                <w:szCs w:val="24"/>
              </w:rPr>
              <w:t>cis</w:t>
            </w: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feruloyltyramine</w:t>
            </w:r>
            <w:proofErr w:type="spellEnd"/>
          </w:p>
        </w:tc>
        <w:tc>
          <w:tcPr>
            <w:tcW w:w="511" w:type="pct"/>
          </w:tcPr>
          <w:p w14:paraId="624B7920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905" w:type="pct"/>
          </w:tcPr>
          <w:p w14:paraId="0472B392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1 alert: michael_acceptor_1</w:t>
            </w:r>
          </w:p>
        </w:tc>
        <w:tc>
          <w:tcPr>
            <w:tcW w:w="875" w:type="pct"/>
          </w:tcPr>
          <w:p w14:paraId="3F5F8D94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pct"/>
          </w:tcPr>
          <w:p w14:paraId="4FC740AE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7B1C6A" w:rsidRPr="0012237D" w14:paraId="0C1D13B5" w14:textId="77777777" w:rsidTr="00E52302">
        <w:trPr>
          <w:jc w:val="center"/>
        </w:trPr>
        <w:tc>
          <w:tcPr>
            <w:tcW w:w="417" w:type="pct"/>
          </w:tcPr>
          <w:p w14:paraId="3CE41F77" w14:textId="77777777" w:rsidR="007B1C6A" w:rsidRPr="0012237D" w:rsidRDefault="007B1C6A" w:rsidP="007B1C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pct"/>
          </w:tcPr>
          <w:p w14:paraId="1697E6D5" w14:textId="77777777" w:rsidR="007B1C6A" w:rsidRPr="0012237D" w:rsidRDefault="007B1C6A" w:rsidP="007B1C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Maceneolignan</w:t>
            </w:r>
            <w:proofErr w:type="spellEnd"/>
            <w:r w:rsidRPr="0012237D">
              <w:rPr>
                <w:rFonts w:ascii="Times New Roman" w:hAnsi="Times New Roman" w:cs="Times New Roman"/>
                <w:sz w:val="24"/>
                <w:szCs w:val="24"/>
              </w:rPr>
              <w:t xml:space="preserve"> H </w:t>
            </w:r>
          </w:p>
        </w:tc>
        <w:tc>
          <w:tcPr>
            <w:tcW w:w="511" w:type="pct"/>
          </w:tcPr>
          <w:p w14:paraId="5C7F419C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905" w:type="pct"/>
          </w:tcPr>
          <w:p w14:paraId="1904DB69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 xml:space="preserve">1 alert: </w:t>
            </w:r>
            <w:proofErr w:type="spellStart"/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isolated_alkene</w:t>
            </w:r>
            <w:proofErr w:type="spellEnd"/>
          </w:p>
        </w:tc>
        <w:tc>
          <w:tcPr>
            <w:tcW w:w="875" w:type="pct"/>
          </w:tcPr>
          <w:p w14:paraId="6A620789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No; 3 violations: MW&gt;350, Rotors&gt;7, XLOGP3&gt;3.5</w:t>
            </w:r>
          </w:p>
        </w:tc>
        <w:tc>
          <w:tcPr>
            <w:tcW w:w="630" w:type="pct"/>
          </w:tcPr>
          <w:p w14:paraId="4DC7FC0B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</w:tr>
      <w:tr w:rsidR="007B1C6A" w:rsidRPr="0012237D" w14:paraId="49671D09" w14:textId="77777777" w:rsidTr="00E52302">
        <w:trPr>
          <w:jc w:val="center"/>
        </w:trPr>
        <w:tc>
          <w:tcPr>
            <w:tcW w:w="417" w:type="pct"/>
          </w:tcPr>
          <w:p w14:paraId="5289B4D6" w14:textId="77777777" w:rsidR="007B1C6A" w:rsidRPr="0012237D" w:rsidRDefault="007B1C6A" w:rsidP="007B1C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pct"/>
          </w:tcPr>
          <w:p w14:paraId="07EB446C" w14:textId="77777777" w:rsidR="007B1C6A" w:rsidRPr="0012237D" w:rsidRDefault="007B1C6A" w:rsidP="007B1C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iCs/>
                <w:sz w:val="24"/>
                <w:szCs w:val="24"/>
              </w:rPr>
              <w:t>Erythro-2-(4-allyl-2,6-dimethoxyphenoxy)-1-(3,4,5-trimethoxyphenyl) propan-1,3-diol</w:t>
            </w:r>
          </w:p>
        </w:tc>
        <w:tc>
          <w:tcPr>
            <w:tcW w:w="511" w:type="pct"/>
          </w:tcPr>
          <w:p w14:paraId="67AC8C11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905" w:type="pct"/>
          </w:tcPr>
          <w:p w14:paraId="61866827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 xml:space="preserve">1 alert: </w:t>
            </w:r>
            <w:proofErr w:type="spellStart"/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isolated_alkene</w:t>
            </w:r>
            <w:proofErr w:type="spellEnd"/>
          </w:p>
        </w:tc>
        <w:tc>
          <w:tcPr>
            <w:tcW w:w="875" w:type="pct"/>
          </w:tcPr>
          <w:p w14:paraId="7C56834B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No; 2 violations: MW&gt;350, Rotors&gt;7</w:t>
            </w:r>
          </w:p>
        </w:tc>
        <w:tc>
          <w:tcPr>
            <w:tcW w:w="630" w:type="pct"/>
          </w:tcPr>
          <w:p w14:paraId="1DF7E05D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</w:tr>
      <w:tr w:rsidR="007B1C6A" w:rsidRPr="0012237D" w14:paraId="6667F4BF" w14:textId="77777777" w:rsidTr="00E52302">
        <w:trPr>
          <w:jc w:val="center"/>
        </w:trPr>
        <w:tc>
          <w:tcPr>
            <w:tcW w:w="417" w:type="pct"/>
          </w:tcPr>
          <w:p w14:paraId="13D1C687" w14:textId="77777777" w:rsidR="007B1C6A" w:rsidRPr="0012237D" w:rsidRDefault="007B1C6A" w:rsidP="007B1C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pct"/>
          </w:tcPr>
          <w:p w14:paraId="71B9DDDD" w14:textId="77777777" w:rsidR="007B1C6A" w:rsidRPr="0012237D" w:rsidRDefault="007B1C6A" w:rsidP="007B1C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Myrifralignan</w:t>
            </w:r>
            <w:proofErr w:type="spellEnd"/>
            <w:r w:rsidRPr="0012237D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511" w:type="pct"/>
          </w:tcPr>
          <w:p w14:paraId="028169AA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905" w:type="pct"/>
          </w:tcPr>
          <w:p w14:paraId="39BF5455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875" w:type="pct"/>
          </w:tcPr>
          <w:p w14:paraId="7C1315D9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No; 3 violations: MW&gt;350, Rotors&gt;7, XLOGP3&gt;3.5</w:t>
            </w:r>
          </w:p>
        </w:tc>
        <w:tc>
          <w:tcPr>
            <w:tcW w:w="630" w:type="pct"/>
          </w:tcPr>
          <w:p w14:paraId="033A15EE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7B1C6A" w:rsidRPr="0012237D" w14:paraId="327285D4" w14:textId="77777777" w:rsidTr="00E52302">
        <w:trPr>
          <w:jc w:val="center"/>
        </w:trPr>
        <w:tc>
          <w:tcPr>
            <w:tcW w:w="417" w:type="pct"/>
          </w:tcPr>
          <w:p w14:paraId="3D252073" w14:textId="77777777" w:rsidR="007B1C6A" w:rsidRPr="0012237D" w:rsidRDefault="007B1C6A" w:rsidP="007B1C6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pct"/>
          </w:tcPr>
          <w:p w14:paraId="545ABD2F" w14:textId="77777777" w:rsidR="007B1C6A" w:rsidRPr="0012237D" w:rsidRDefault="007B1C6A" w:rsidP="007B1C6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stigmasteryl-3-O-β-glucoside</w:t>
            </w:r>
          </w:p>
        </w:tc>
        <w:tc>
          <w:tcPr>
            <w:tcW w:w="511" w:type="pct"/>
          </w:tcPr>
          <w:p w14:paraId="38189302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0 alert</w:t>
            </w:r>
          </w:p>
        </w:tc>
        <w:tc>
          <w:tcPr>
            <w:tcW w:w="905" w:type="pct"/>
          </w:tcPr>
          <w:p w14:paraId="21CC92E3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 xml:space="preserve">1 alert: </w:t>
            </w:r>
            <w:proofErr w:type="spellStart"/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isolated_alkene</w:t>
            </w:r>
            <w:proofErr w:type="spellEnd"/>
          </w:p>
        </w:tc>
        <w:tc>
          <w:tcPr>
            <w:tcW w:w="875" w:type="pct"/>
          </w:tcPr>
          <w:p w14:paraId="402BDC2A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No; 3 violations: MW&gt;350, Rotors&gt;7, XLOGP3&gt;3.5</w:t>
            </w:r>
          </w:p>
        </w:tc>
        <w:tc>
          <w:tcPr>
            <w:tcW w:w="630" w:type="pct"/>
          </w:tcPr>
          <w:p w14:paraId="6DAA1EF5" w14:textId="77777777" w:rsidR="007B1C6A" w:rsidRPr="0012237D" w:rsidRDefault="007B1C6A" w:rsidP="007B1C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7D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</w:tr>
    </w:tbl>
    <w:p w14:paraId="25F73F50" w14:textId="77777777" w:rsidR="00D3035A" w:rsidRDefault="00D3035A"/>
    <w:sectPr w:rsidR="00D30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102B3E"/>
    <w:multiLevelType w:val="hybridMultilevel"/>
    <w:tmpl w:val="014E534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1808278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C34"/>
    <w:rsid w:val="000740F7"/>
    <w:rsid w:val="002F754E"/>
    <w:rsid w:val="00447C34"/>
    <w:rsid w:val="007B1C6A"/>
    <w:rsid w:val="00D3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911C8-195A-4CAF-A902-AF53F1571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C6A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1C6A"/>
    <w:pPr>
      <w:ind w:left="720"/>
      <w:contextualSpacing/>
    </w:pPr>
  </w:style>
  <w:style w:type="table" w:styleId="TableGrid">
    <w:name w:val="Table Grid"/>
    <w:basedOn w:val="TableNormal"/>
    <w:uiPriority w:val="39"/>
    <w:rsid w:val="007B1C6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b Shah</dc:creator>
  <cp:keywords/>
  <dc:description/>
  <cp:lastModifiedBy>Mohib Shah</cp:lastModifiedBy>
  <cp:revision>2</cp:revision>
  <dcterms:created xsi:type="dcterms:W3CDTF">2024-12-07T22:00:00Z</dcterms:created>
  <dcterms:modified xsi:type="dcterms:W3CDTF">2024-12-07T22:01:00Z</dcterms:modified>
</cp:coreProperties>
</file>